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B0216" w14:textId="2E773502" w:rsidR="007F3153" w:rsidRPr="00526554" w:rsidRDefault="007F3153" w:rsidP="007F3153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Expanded View </w:t>
      </w:r>
      <w:r w:rsidRPr="00526554">
        <w:rPr>
          <w:i/>
          <w:iCs/>
          <w:sz w:val="20"/>
          <w:szCs w:val="20"/>
        </w:rPr>
        <w:t xml:space="preserve">Table </w:t>
      </w:r>
      <w:r>
        <w:rPr>
          <w:i/>
          <w:iCs/>
          <w:sz w:val="20"/>
          <w:szCs w:val="20"/>
        </w:rPr>
        <w:t>EV</w:t>
      </w:r>
      <w:r w:rsidR="00EF7747">
        <w:rPr>
          <w:i/>
          <w:iCs/>
          <w:sz w:val="20"/>
          <w:szCs w:val="20"/>
        </w:rPr>
        <w:t>2</w:t>
      </w:r>
      <w:r w:rsidRPr="00526554">
        <w:rPr>
          <w:i/>
          <w:iCs/>
          <w:sz w:val="20"/>
          <w:szCs w:val="20"/>
        </w:rPr>
        <w:t>. Comparison of belief models (using AUPRC as the metric) depending on model type, sources included, additional features taken into account, and whether more specific evidences are tak</w:t>
      </w:r>
      <w:r>
        <w:rPr>
          <w:i/>
          <w:iCs/>
          <w:sz w:val="20"/>
          <w:szCs w:val="20"/>
        </w:rPr>
        <w:t>e</w:t>
      </w:r>
      <w:r w:rsidRPr="00526554">
        <w:rPr>
          <w:i/>
          <w:iCs/>
          <w:sz w:val="20"/>
          <w:szCs w:val="20"/>
        </w:rPr>
        <w:t>n into account based on statement refinement relations.</w:t>
      </w:r>
      <w:r>
        <w:rPr>
          <w:i/>
          <w:iCs/>
          <w:sz w:val="20"/>
          <w:szCs w:val="20"/>
        </w:rPr>
        <w:t xml:space="preserve"> (Note: Statement is abbreviated as Stmt in the table)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170"/>
        <w:gridCol w:w="810"/>
        <w:gridCol w:w="1530"/>
        <w:gridCol w:w="1260"/>
        <w:gridCol w:w="2340"/>
        <w:gridCol w:w="1080"/>
        <w:gridCol w:w="836"/>
      </w:tblGrid>
      <w:tr w:rsidR="007F3153" w:rsidRPr="001F0BAD" w14:paraId="41980CE1" w14:textId="77777777" w:rsidTr="009C0BB4">
        <w:trPr>
          <w:trHeight w:val="59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E0CF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1E5E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Ro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ECB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Mod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1565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Sourc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AE65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Additional Feat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1FEFB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More specific evidenc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B60F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AUPRC</w:t>
            </w:r>
          </w:p>
        </w:tc>
      </w:tr>
      <w:tr w:rsidR="007F3153" w:rsidRPr="001F0BAD" w14:paraId="29D933C9" w14:textId="77777777" w:rsidTr="009C0BB4">
        <w:trPr>
          <w:trHeight w:val="32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132ECC2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 counts onl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79DD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CD48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Belief Mod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18C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CBA8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A53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861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0.91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7</w:t>
            </w:r>
          </w:p>
        </w:tc>
      </w:tr>
      <w:tr w:rsidR="007F3153" w:rsidRPr="001F0BAD" w14:paraId="10412901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A4784B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99A8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95A6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F66A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3D0B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E4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34DF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89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</w:t>
            </w:r>
          </w:p>
        </w:tc>
      </w:tr>
      <w:tr w:rsidR="007F3153" w:rsidRPr="001F0BAD" w14:paraId="6F4D8152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CEC49C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65D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F843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0D6A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64B6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85B8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910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1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7F3153" w:rsidRPr="001F0BAD" w14:paraId="08E18FF0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672772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EF3F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0B85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k-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B9AB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B27B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FEF5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FAE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900</w:t>
            </w:r>
          </w:p>
        </w:tc>
      </w:tr>
      <w:tr w:rsidR="007F3153" w:rsidRPr="001F0BAD" w14:paraId="5F98D209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BA9F3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BF38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AF6C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V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812E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6500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A00C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BE2F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8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91</w:t>
            </w:r>
          </w:p>
        </w:tc>
      </w:tr>
      <w:tr w:rsidR="007F3153" w:rsidRPr="001F0BAD" w14:paraId="7F983CE9" w14:textId="77777777" w:rsidTr="009C0BB4">
        <w:trPr>
          <w:trHeight w:val="32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4BE8F9F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More featur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6CE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9ED9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EF3B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82C6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C5B1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D005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0</w:t>
            </w:r>
          </w:p>
        </w:tc>
      </w:tr>
      <w:tr w:rsidR="007F3153" w:rsidRPr="001F0BAD" w14:paraId="60E3D803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65A278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97C1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AFDD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88BA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206F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Avg. evidence le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2C80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ECBD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2</w:t>
            </w:r>
          </w:p>
        </w:tc>
      </w:tr>
      <w:tr w:rsidR="007F3153" w:rsidRPr="001F0BAD" w14:paraId="0E368168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E2E4A0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996D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D97F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8A06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B417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"promoter"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9AC4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24D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0</w:t>
            </w:r>
          </w:p>
        </w:tc>
      </w:tr>
      <w:tr w:rsidR="007F3153" w:rsidRPr="001F0BAD" w14:paraId="4589695F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0F2296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A9FC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0C0E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30F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DF80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Stmt type, # PMIDs, "promoter", Avg. evidence le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09D8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5CDD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0.9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32</w:t>
            </w:r>
          </w:p>
        </w:tc>
      </w:tr>
      <w:tr w:rsidR="007F3153" w:rsidRPr="001F0BAD" w14:paraId="71C0E299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9C283E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BE58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1E6A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D0A8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228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3A0E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F68B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2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</w:t>
            </w:r>
          </w:p>
        </w:tc>
      </w:tr>
      <w:tr w:rsidR="007F3153" w:rsidRPr="001F0BAD" w14:paraId="6443AD0E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C1F8F4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5560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0835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CC44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45F0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Avg. evidence le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DE21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7EF1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2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4</w:t>
            </w:r>
          </w:p>
        </w:tc>
      </w:tr>
      <w:tr w:rsidR="007F3153" w:rsidRPr="001F0BAD" w14:paraId="665B3F20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52D332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E839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C25A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C30C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80B8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"promoter"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F91F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F1C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2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6</w:t>
            </w:r>
          </w:p>
        </w:tc>
      </w:tr>
      <w:tr w:rsidR="007F3153" w:rsidRPr="001F0BAD" w14:paraId="5D7832A2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9194AD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99D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97C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EEF9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B9FF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"promoter", Avg. evidence le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48ED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650B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2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6</w:t>
            </w:r>
          </w:p>
        </w:tc>
      </w:tr>
      <w:tr w:rsidR="007F3153" w:rsidRPr="001F0BAD" w14:paraId="298149D0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3B504F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D045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E4A6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k-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784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98E0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100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2EEE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908</w:t>
            </w:r>
          </w:p>
        </w:tc>
      </w:tr>
      <w:tr w:rsidR="007F3153" w:rsidRPr="001F0BAD" w14:paraId="66515E92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72DF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CBB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113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V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0806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73DE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F380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45E6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901</w:t>
            </w:r>
          </w:p>
        </w:tc>
      </w:tr>
      <w:tr w:rsidR="007F3153" w:rsidRPr="001F0BAD" w14:paraId="07DFD600" w14:textId="77777777" w:rsidTr="009C0BB4">
        <w:trPr>
          <w:trHeight w:val="32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AA5F4F5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 counts only, specific evidenc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46C1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153C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Belief Mod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5E5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E447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6C3B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F7C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395B67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0.91</w:t>
            </w:r>
            <w:r w:rsidRPr="007F3FE6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7</w:t>
            </w:r>
          </w:p>
        </w:tc>
      </w:tr>
      <w:tr w:rsidR="007F3153" w:rsidRPr="001F0BAD" w14:paraId="61B432D1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216F87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6A5A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F681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9DB6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29DB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8F20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8CED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13</w:t>
            </w:r>
          </w:p>
        </w:tc>
      </w:tr>
      <w:tr w:rsidR="007F3153" w:rsidRPr="001F0BAD" w14:paraId="1B3C6D92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0E6A25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EEB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1A06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3F95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0415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620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D26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1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</w:t>
            </w:r>
          </w:p>
        </w:tc>
      </w:tr>
      <w:tr w:rsidR="007F3153" w:rsidRPr="001F0BAD" w14:paraId="70C7BD96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443DB2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D6B0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160D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k-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AACA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FED3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867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9A2F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89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</w:t>
            </w:r>
          </w:p>
        </w:tc>
      </w:tr>
      <w:tr w:rsidR="007F3153" w:rsidRPr="001F0BAD" w14:paraId="5BC3D5CB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0C64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3D8F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9A2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V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8F05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6D42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70E4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B4AB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88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5</w:t>
            </w:r>
          </w:p>
        </w:tc>
      </w:tr>
      <w:tr w:rsidR="007F3153" w:rsidRPr="001F0BAD" w14:paraId="6F5B5A9A" w14:textId="77777777" w:rsidTr="009C0BB4">
        <w:trPr>
          <w:trHeight w:val="32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EDA624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More features, specific evidenc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5AF0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9B4E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E251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153E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C0DD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DA38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2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9</w:t>
            </w:r>
          </w:p>
        </w:tc>
      </w:tr>
      <w:tr w:rsidR="007F3153" w:rsidRPr="001F0BAD" w14:paraId="5C31F484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AFB1FF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346A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A9DC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5794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AFDE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Avg. evidence le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AF1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DE38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0</w:t>
            </w:r>
          </w:p>
        </w:tc>
      </w:tr>
      <w:tr w:rsidR="007F3153" w:rsidRPr="001F0BAD" w14:paraId="11754AD6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7E54A2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74D0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1E9D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38B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897E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"promoter"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656A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67A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3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7</w:t>
            </w:r>
          </w:p>
        </w:tc>
      </w:tr>
      <w:tr w:rsidR="007F3153" w:rsidRPr="001F0BAD" w14:paraId="0372DD01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C4AD10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16EE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7351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AF8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FA32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Stmt type, # PMIDs, "promoter", Avg. evidence le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468D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68C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0.9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37</w:t>
            </w:r>
          </w:p>
        </w:tc>
      </w:tr>
      <w:tr w:rsidR="007F3153" w:rsidRPr="001F0BAD" w14:paraId="0268D9D5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9532DF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881A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2748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ED30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4A56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C7D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7406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2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7</w:t>
            </w:r>
          </w:p>
        </w:tc>
      </w:tr>
      <w:tr w:rsidR="007F3153" w:rsidRPr="001F0BAD" w14:paraId="68E27236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797715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04AC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131E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2BE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499B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Avg. evidence le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843F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1C8E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2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7</w:t>
            </w:r>
          </w:p>
        </w:tc>
      </w:tr>
      <w:tr w:rsidR="007F3153" w:rsidRPr="001F0BAD" w14:paraId="43E2868E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4480EB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A884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8E11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1245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B0B7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"promoter"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398C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53E6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2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8</w:t>
            </w:r>
          </w:p>
        </w:tc>
      </w:tr>
      <w:tr w:rsidR="007F3153" w:rsidRPr="001F0BAD" w14:paraId="24E54BBD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50E18E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FAFA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FBFF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41CD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18FC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"promoter", Avg. evidence le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4846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7F45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2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9</w:t>
            </w:r>
          </w:p>
        </w:tc>
      </w:tr>
      <w:tr w:rsidR="007F3153" w:rsidRPr="001F0BAD" w14:paraId="052A715F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976B0E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9FF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F907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k-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73E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85FD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E911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06D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901</w:t>
            </w:r>
          </w:p>
        </w:tc>
      </w:tr>
      <w:tr w:rsidR="007F3153" w:rsidRPr="001F0BAD" w14:paraId="54DD5B01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FD23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075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CC4D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V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74F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52FD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D0A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CD4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895</w:t>
            </w:r>
          </w:p>
        </w:tc>
      </w:tr>
      <w:tr w:rsidR="007F3153" w:rsidRPr="001F0BAD" w14:paraId="5E788010" w14:textId="77777777" w:rsidTr="009C0BB4">
        <w:trPr>
          <w:trHeight w:val="32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AF92348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 xml:space="preserve">All sources, more features, </w:t>
            </w: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lastRenderedPageBreak/>
              <w:t>specific evidenc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6CE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lastRenderedPageBreak/>
              <w:t>3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BB66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Belief Mod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1DF5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, DB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1B0A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431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EDB9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395B67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2</w:t>
            </w:r>
            <w:r w:rsidRPr="007F3FE6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</w:t>
            </w:r>
          </w:p>
        </w:tc>
      </w:tr>
      <w:tr w:rsidR="007F3153" w:rsidRPr="001F0BAD" w14:paraId="0FB2BC6C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D172" w14:textId="77777777" w:rsidR="007F3153" w:rsidRPr="001F0BAD" w:rsidRDefault="007F3153" w:rsidP="009C0BB4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ECA9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FEF6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EF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, D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ED47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8494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5B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8</w:t>
            </w:r>
          </w:p>
        </w:tc>
      </w:tr>
      <w:tr w:rsidR="007F3153" w:rsidRPr="001F0BAD" w14:paraId="23140ECE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3BE5" w14:textId="77777777" w:rsidR="007F3153" w:rsidRPr="001F0BAD" w:rsidRDefault="007F3153" w:rsidP="009C0BB4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B70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6487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78D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, D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BC3A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DB08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9335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3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7</w:t>
            </w:r>
          </w:p>
        </w:tc>
      </w:tr>
      <w:tr w:rsidR="007F3153" w:rsidRPr="001F0BAD" w14:paraId="076FBABF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B14D" w14:textId="77777777" w:rsidR="007F3153" w:rsidRPr="001F0BAD" w:rsidRDefault="007F3153" w:rsidP="009C0BB4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C73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6691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9D7F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, D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DC4B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Avg. evidence le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E3D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8A98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36</w:t>
            </w:r>
          </w:p>
        </w:tc>
      </w:tr>
      <w:tr w:rsidR="007F3153" w:rsidRPr="001F0BAD" w14:paraId="78D8754C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D679" w14:textId="77777777" w:rsidR="007F3153" w:rsidRPr="001F0BAD" w:rsidRDefault="007F3153" w:rsidP="009C0BB4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DCCA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C63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34FD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, D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8B47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"promoter"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391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D42C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4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2</w:t>
            </w:r>
          </w:p>
        </w:tc>
      </w:tr>
      <w:tr w:rsidR="007F3153" w:rsidRPr="001F0BAD" w14:paraId="657C5DB1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D23B" w14:textId="77777777" w:rsidR="007F3153" w:rsidRPr="001F0BAD" w:rsidRDefault="007F3153" w:rsidP="009C0BB4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F16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0F2C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Random For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EB45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Readers, D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7933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Stmt type, # PMIDs, "promoter", Avg. evidence le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9023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7D28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0.94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  <w:t>2</w:t>
            </w:r>
          </w:p>
        </w:tc>
      </w:tr>
      <w:tr w:rsidR="007F3153" w:rsidRPr="001F0BAD" w14:paraId="179A05AD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3A5F" w14:textId="77777777" w:rsidR="007F3153" w:rsidRPr="001F0BAD" w:rsidRDefault="007F3153" w:rsidP="009C0BB4">
            <w:pPr>
              <w:spacing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3E0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90FF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7F1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, D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DFF6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97D1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F049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2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4</w:t>
            </w:r>
          </w:p>
        </w:tc>
      </w:tr>
      <w:tr w:rsidR="007F3153" w:rsidRPr="001F0BAD" w14:paraId="3DE663C2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7992" w14:textId="77777777" w:rsidR="007F3153" w:rsidRPr="001F0BAD" w:rsidRDefault="007F3153" w:rsidP="009C0BB4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809A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E04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C086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, D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C30E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928E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1A56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3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5</w:t>
            </w:r>
          </w:p>
        </w:tc>
      </w:tr>
      <w:tr w:rsidR="007F3153" w:rsidRPr="001F0BAD" w14:paraId="7A0F7E6C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CF89" w14:textId="77777777" w:rsidR="007F3153" w:rsidRPr="001F0BAD" w:rsidRDefault="007F3153" w:rsidP="009C0BB4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8E3D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A157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3EA6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, D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6169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Avg. evidence le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E3B0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E260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3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5</w:t>
            </w:r>
          </w:p>
        </w:tc>
      </w:tr>
      <w:tr w:rsidR="007F3153" w:rsidRPr="001F0BAD" w14:paraId="54AC29A3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F7AF" w14:textId="77777777" w:rsidR="007F3153" w:rsidRPr="001F0BAD" w:rsidRDefault="007F3153" w:rsidP="009C0BB4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D78F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3A68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56C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, D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4C68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"promoter"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3356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1FF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3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6</w:t>
            </w:r>
          </w:p>
        </w:tc>
      </w:tr>
      <w:tr w:rsidR="007F3153" w:rsidRPr="001F0BAD" w14:paraId="7F3D9397" w14:textId="77777777" w:rsidTr="009C0BB4">
        <w:trPr>
          <w:trHeight w:val="320"/>
        </w:trPr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230F" w14:textId="77777777" w:rsidR="007F3153" w:rsidRPr="001F0BAD" w:rsidRDefault="007F3153" w:rsidP="009C0BB4">
            <w:pPr>
              <w:spacing w:line="240" w:lineRule="auto"/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F647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D723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Logistic Re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2F49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Readers, DB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C7A0" w14:textId="77777777" w:rsidR="007F3153" w:rsidRPr="001F0BAD" w:rsidRDefault="007F3153" w:rsidP="009C0BB4">
            <w:pPr>
              <w:spacing w:line="240" w:lineRule="auto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Stmt type, # PMIDs, "promoter", Avg. evidence le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4999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51D2" w14:textId="77777777" w:rsidR="007F3153" w:rsidRPr="001F0BAD" w:rsidRDefault="007F3153" w:rsidP="009C0BB4">
            <w:pPr>
              <w:spacing w:line="240" w:lineRule="auto"/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</w:pPr>
            <w:r w:rsidRPr="001F0BAD"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0.93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eastAsia="zh-TW"/>
              </w:rPr>
              <w:t>7</w:t>
            </w:r>
          </w:p>
        </w:tc>
      </w:tr>
    </w:tbl>
    <w:p w14:paraId="7FEDCE8C" w14:textId="77777777" w:rsidR="00A95082" w:rsidRDefault="00A95082"/>
    <w:sectPr w:rsidR="00A95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153"/>
    <w:rsid w:val="007F3153"/>
    <w:rsid w:val="00A95082"/>
    <w:rsid w:val="00EF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F2598"/>
  <w15:chartTrackingRefBased/>
  <w15:docId w15:val="{4BBD5115-138F-CC48-B9DB-343870715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153"/>
    <w:pPr>
      <w:spacing w:line="360" w:lineRule="auto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. Gyori</dc:creator>
  <cp:keywords/>
  <dc:description/>
  <cp:lastModifiedBy>Benjamin M. Gyori</cp:lastModifiedBy>
  <cp:revision>2</cp:revision>
  <dcterms:created xsi:type="dcterms:W3CDTF">2023-02-24T15:46:00Z</dcterms:created>
  <dcterms:modified xsi:type="dcterms:W3CDTF">2023-02-24T15:46:00Z</dcterms:modified>
</cp:coreProperties>
</file>